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59B0C" w14:textId="77777777" w:rsidR="00872A68" w:rsidRDefault="00872A68" w:rsidP="00872A68">
      <w:pPr>
        <w:pStyle w:val="Heading2"/>
        <w:rPr>
          <w:rFonts w:eastAsia="Times New Roman"/>
        </w:rPr>
      </w:pPr>
      <w:r>
        <w:rPr>
          <w:rFonts w:eastAsia="Times New Roman"/>
        </w:rPr>
        <w:t>Additional Files</w:t>
      </w:r>
    </w:p>
    <w:p w14:paraId="3389FEDD" w14:textId="77777777" w:rsidR="00872A68" w:rsidRPr="00E42295" w:rsidRDefault="00872A68" w:rsidP="00872A68">
      <w:pPr>
        <w:pStyle w:val="Heading2"/>
        <w:rPr>
          <w:rFonts w:eastAsia="Times New Roman"/>
          <w:b w:val="0"/>
          <w:bCs/>
          <w:i/>
          <w:iCs/>
        </w:rPr>
      </w:pPr>
      <w:r w:rsidRPr="00E42295">
        <w:rPr>
          <w:rFonts w:eastAsia="Times New Roman"/>
          <w:b w:val="0"/>
          <w:bCs/>
          <w:i/>
          <w:iCs/>
        </w:rPr>
        <w:t>Additional File 1</w:t>
      </w:r>
    </w:p>
    <w:p w14:paraId="50034684" w14:textId="77777777" w:rsidR="00872A68" w:rsidRPr="00E42295" w:rsidRDefault="00872A68" w:rsidP="00872A68">
      <w:pPr>
        <w:pStyle w:val="Heading2"/>
        <w:rPr>
          <w:rFonts w:eastAsia="Times New Roman"/>
          <w:b w:val="0"/>
          <w:bCs/>
          <w:i/>
          <w:iCs/>
        </w:rPr>
      </w:pPr>
      <w:r w:rsidRPr="00E42295">
        <w:rPr>
          <w:b w:val="0"/>
          <w:bCs/>
          <w:i/>
          <w:iCs/>
        </w:rPr>
        <w:t>Communication between grandmothers and their grandchildren</w:t>
      </w:r>
    </w:p>
    <w:p w14:paraId="28B514D0" w14:textId="77777777" w:rsidR="00872A68" w:rsidRDefault="00872A68" w:rsidP="00872A68">
      <w:pPr>
        <w:rPr>
          <w:bCs/>
          <w:i/>
          <w:iCs/>
        </w:rPr>
      </w:pPr>
      <w:r w:rsidRPr="00E42295">
        <w:rPr>
          <w:bCs/>
          <w:i/>
          <w:iCs/>
        </w:rPr>
        <w:t>Interview Guide 1 (for in depth interview before skills training workshop)</w:t>
      </w:r>
    </w:p>
    <w:p w14:paraId="45EC47C1" w14:textId="77777777" w:rsidR="00872A68" w:rsidRPr="00FE26FF" w:rsidRDefault="00872A68" w:rsidP="00872A68">
      <w:r w:rsidRPr="00FE26FF">
        <w:t>Good day and welcome. My name is Thuli. Thank you for giving me your time. I am researching communication between grandmothers and their teenage grandchildren on sex, sexuality and HIV and AIDS</w:t>
      </w:r>
      <w:r>
        <w:t xml:space="preserve"> </w:t>
      </w:r>
      <w:r w:rsidRPr="00FE26FF">
        <w:t xml:space="preserve">to find out your feelings and experiences of talking to your adolescent grandchildren about sex, sexuality and HIV and AIDS. </w:t>
      </w:r>
    </w:p>
    <w:p w14:paraId="148988F0" w14:textId="77777777" w:rsidR="00872A68" w:rsidRPr="00F85D23" w:rsidRDefault="00872A68" w:rsidP="00872A68">
      <w:pPr>
        <w:rPr>
          <w:bCs/>
        </w:rPr>
      </w:pPr>
    </w:p>
    <w:p w14:paraId="7B572026" w14:textId="77777777" w:rsidR="00872A68" w:rsidRPr="00FE26FF" w:rsidRDefault="00872A68" w:rsidP="00872A68"/>
    <w:p w14:paraId="58793E26" w14:textId="77777777" w:rsidR="00872A68" w:rsidRPr="00FE26FF" w:rsidRDefault="00872A68" w:rsidP="00872A68">
      <w:r w:rsidRPr="00FE26FF">
        <w:t>1)Tell me about your grandchildren and your relationship with them</w:t>
      </w:r>
    </w:p>
    <w:p w14:paraId="3E522AD2" w14:textId="77777777" w:rsidR="00872A68" w:rsidRPr="00FE26FF" w:rsidRDefault="00872A68" w:rsidP="00872A68">
      <w:r w:rsidRPr="00FE26FF">
        <w:t xml:space="preserve">   Probes</w:t>
      </w:r>
    </w:p>
    <w:p w14:paraId="71418D28" w14:textId="77777777" w:rsidR="00872A68" w:rsidRPr="00FE26FF" w:rsidRDefault="00872A68" w:rsidP="00872A68">
      <w:r w:rsidRPr="00FE26FF">
        <w:t xml:space="preserve">  -      activities- things they do</w:t>
      </w:r>
    </w:p>
    <w:p w14:paraId="7AD133AF" w14:textId="77777777" w:rsidR="00872A68" w:rsidRPr="00FE26FF" w:rsidRDefault="00872A68" w:rsidP="00872A68">
      <w:r w:rsidRPr="00FE26FF">
        <w:t>-         needs- demands/requirements from grandchildren on grandmothers</w:t>
      </w:r>
    </w:p>
    <w:p w14:paraId="46B8C007" w14:textId="77777777" w:rsidR="00872A68" w:rsidRPr="00FE26FF" w:rsidRDefault="00872A68" w:rsidP="00872A68">
      <w:r w:rsidRPr="00FE26FF">
        <w:t xml:space="preserve"> -        problems- school attendance, respect, and disobedience</w:t>
      </w:r>
    </w:p>
    <w:p w14:paraId="38ABA555" w14:textId="77777777" w:rsidR="00872A68" w:rsidRPr="00FE26FF" w:rsidRDefault="00872A68" w:rsidP="00872A68"/>
    <w:p w14:paraId="2BF29116" w14:textId="77777777" w:rsidR="00872A68" w:rsidRPr="00FE26FF" w:rsidRDefault="00872A68" w:rsidP="00872A68">
      <w:r w:rsidRPr="00FE26FF">
        <w:t>2) How do you feel about talking to your grandchildren about sex and HIV and AIDS</w:t>
      </w:r>
    </w:p>
    <w:p w14:paraId="13B4BF5A" w14:textId="77777777" w:rsidR="00872A68" w:rsidRPr="00FE26FF" w:rsidRDefault="00872A68" w:rsidP="00872A68">
      <w:r w:rsidRPr="00FE26FF">
        <w:t>Probes</w:t>
      </w:r>
    </w:p>
    <w:p w14:paraId="181DA8AE" w14:textId="77777777" w:rsidR="00872A68" w:rsidRPr="00FE26FF" w:rsidRDefault="00872A68" w:rsidP="00872A68">
      <w:r w:rsidRPr="00FE26FF">
        <w:t>What could make it easier to talk to your grandchildren, if anything</w:t>
      </w:r>
    </w:p>
    <w:p w14:paraId="44DCCB8A" w14:textId="77777777" w:rsidR="00872A68" w:rsidRPr="00FE26FF" w:rsidRDefault="00872A68" w:rsidP="00872A68">
      <w:r w:rsidRPr="00FE26FF">
        <w:t xml:space="preserve">What are the difficulties, if </w:t>
      </w:r>
      <w:proofErr w:type="gramStart"/>
      <w:r w:rsidRPr="00FE26FF">
        <w:t>any</w:t>
      </w:r>
      <w:proofErr w:type="gramEnd"/>
    </w:p>
    <w:p w14:paraId="65794D0A" w14:textId="77777777" w:rsidR="00872A68" w:rsidRPr="00FE26FF" w:rsidRDefault="00872A68" w:rsidP="00872A68">
      <w:r w:rsidRPr="00FE26FF">
        <w:t xml:space="preserve">Who should talk to children about sex and HIV and </w:t>
      </w:r>
      <w:proofErr w:type="gramStart"/>
      <w:r w:rsidRPr="00FE26FF">
        <w:t>AIDS</w:t>
      </w:r>
      <w:proofErr w:type="gramEnd"/>
    </w:p>
    <w:p w14:paraId="798D65A6" w14:textId="77777777" w:rsidR="00872A68" w:rsidRPr="00FE26FF" w:rsidRDefault="00872A68" w:rsidP="00872A68"/>
    <w:p w14:paraId="40819C86" w14:textId="77777777" w:rsidR="00872A68" w:rsidRPr="00FE26FF" w:rsidRDefault="00872A68" w:rsidP="00872A68">
      <w:r w:rsidRPr="00FE26FF">
        <w:t>3) Tell me about the last time you spoke to your grandchildren about sex and HIV and AIDS, if at all</w:t>
      </w:r>
    </w:p>
    <w:p w14:paraId="475E870A" w14:textId="77777777" w:rsidR="00872A68" w:rsidRPr="00FE26FF" w:rsidRDefault="00872A68" w:rsidP="00872A68">
      <w:r w:rsidRPr="00FE26FF">
        <w:t>4) If you have you never spoken to them- tell me the reasons</w:t>
      </w:r>
    </w:p>
    <w:p w14:paraId="106F539E" w14:textId="77777777" w:rsidR="00872A68" w:rsidRPr="00B952EA" w:rsidRDefault="00872A68" w:rsidP="00872A68"/>
    <w:p w14:paraId="19E784BB" w14:textId="77777777" w:rsidR="00872A68" w:rsidRPr="00B952EA" w:rsidRDefault="00872A68" w:rsidP="00872A68">
      <w:r w:rsidRPr="00B952EA">
        <w:br w:type="page"/>
      </w:r>
    </w:p>
    <w:p w14:paraId="153C5767" w14:textId="77777777" w:rsidR="00AC6ABD" w:rsidRDefault="00AC6ABD">
      <w:bookmarkStart w:id="0" w:name="_GoBack"/>
      <w:bookmarkEnd w:id="0"/>
    </w:p>
    <w:sectPr w:rsidR="00AC6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68"/>
    <w:rsid w:val="00492F22"/>
    <w:rsid w:val="00825C1D"/>
    <w:rsid w:val="00872A68"/>
    <w:rsid w:val="00AC6ABD"/>
    <w:rsid w:val="00FE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6EA3"/>
  <w15:chartTrackingRefBased/>
  <w15:docId w15:val="{7C00CFD3-45CC-4F96-A40B-854BB1A5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A68"/>
    <w:pPr>
      <w:spacing w:after="0" w:line="360" w:lineRule="auto"/>
      <w:jc w:val="both"/>
    </w:pPr>
    <w:rPr>
      <w:rFonts w:ascii="Calibri" w:hAnsi="Calibri" w:cs="Calibr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2A68"/>
    <w:pPr>
      <w:keepNext/>
      <w:outlineLvl w:val="1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A68"/>
    <w:rPr>
      <w:rFonts w:ascii="Calibri" w:hAnsi="Calibri" w:cs="Calibri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immonds</dc:creator>
  <cp:keywords/>
  <dc:description/>
  <cp:lastModifiedBy>Jane Simmonds</cp:lastModifiedBy>
  <cp:revision>1</cp:revision>
  <dcterms:created xsi:type="dcterms:W3CDTF">2021-02-12T10:25:00Z</dcterms:created>
  <dcterms:modified xsi:type="dcterms:W3CDTF">2021-02-12T10:26:00Z</dcterms:modified>
</cp:coreProperties>
</file>